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C669" w14:textId="1EAC1AA6" w:rsidR="002A64EE" w:rsidRPr="002A64EE" w:rsidRDefault="002A64EE" w:rsidP="007F54F1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2A64EE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</w:t>
      </w:r>
      <w:r w:rsidRPr="002A64EE">
        <w:rPr>
          <w:rFonts w:ascii="Times New Roman" w:eastAsia="等线" w:hAnsi="Times New Roman" w:cs="Times New Roman"/>
          <w:b/>
          <w:bCs/>
          <w:sz w:val="28"/>
          <w:szCs w:val="28"/>
        </w:rPr>
        <w:t>upplementary materials</w:t>
      </w:r>
      <w:r w:rsidR="009B07E8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="00674DE0" w:rsidRPr="00787243">
        <w:rPr>
          <w:rFonts w:ascii="Times New Roman" w:eastAsia="等线 Light" w:hAnsi="Times New Roman" w:cs="Times New Roman"/>
          <w:b/>
          <w:bCs/>
          <w:sz w:val="28"/>
          <w:szCs w:val="28"/>
        </w:rPr>
        <w:t>Ⅰ</w:t>
      </w:r>
    </w:p>
    <w:p w14:paraId="3F3398DD" w14:textId="32CEEBBD" w:rsidR="002A64EE" w:rsidRDefault="002A64EE" w:rsidP="007F54F1">
      <w:pPr>
        <w:rPr>
          <w:rFonts w:ascii="Times New Roman" w:eastAsia="等线" w:hAnsi="Times New Roman" w:cs="Times New Roman"/>
          <w:sz w:val="24"/>
          <w:szCs w:val="24"/>
        </w:rPr>
      </w:pPr>
    </w:p>
    <w:p w14:paraId="03DA1871" w14:textId="18D57A39" w:rsidR="007F54F1" w:rsidRDefault="00674DE0" w:rsidP="007F54F1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Pr="00FB323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64439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="002A64EE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7F54F1">
        <w:rPr>
          <w:rFonts w:ascii="Times New Roman" w:eastAsia="等线" w:hAnsi="Times New Roman" w:cs="Times New Roman"/>
          <w:sz w:val="24"/>
          <w:szCs w:val="24"/>
        </w:rPr>
        <w:t xml:space="preserve">Pharmacokinetic parameters of repeated dose of DR30318 in Cynomolgus </w:t>
      </w:r>
      <w:r w:rsidR="002A64EE">
        <w:rPr>
          <w:rFonts w:ascii="Times New Roman" w:eastAsia="等线" w:hAnsi="Times New Roman" w:cs="Times New Roman"/>
          <w:sz w:val="24"/>
          <w:szCs w:val="24"/>
        </w:rPr>
        <w:t>monkeys</w:t>
      </w:r>
      <w:r w:rsidR="007F54F1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8605" w:type="dxa"/>
        <w:jc w:val="center"/>
        <w:tblLook w:val="04A0" w:firstRow="1" w:lastRow="0" w:firstColumn="1" w:lastColumn="0" w:noHBand="0" w:noVBand="1"/>
      </w:tblPr>
      <w:tblGrid>
        <w:gridCol w:w="1068"/>
        <w:gridCol w:w="1091"/>
        <w:gridCol w:w="801"/>
        <w:gridCol w:w="801"/>
        <w:gridCol w:w="800"/>
        <w:gridCol w:w="969"/>
        <w:gridCol w:w="763"/>
        <w:gridCol w:w="922"/>
        <w:gridCol w:w="922"/>
        <w:gridCol w:w="764"/>
      </w:tblGrid>
      <w:tr w:rsidR="007F54F1" w:rsidRPr="00FB3234" w14:paraId="5B20BD40" w14:textId="77777777" w:rsidTr="00FB3234">
        <w:trPr>
          <w:trHeight w:val="259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E8645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Parameter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E4DC6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Unit</w:t>
            </w:r>
          </w:p>
        </w:tc>
        <w:tc>
          <w:tcPr>
            <w:tcW w:w="3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A7B8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D1</w:t>
            </w:r>
          </w:p>
        </w:tc>
        <w:tc>
          <w:tcPr>
            <w:tcW w:w="3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282CC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D22</w:t>
            </w:r>
          </w:p>
        </w:tc>
      </w:tr>
      <w:tr w:rsidR="007F54F1" w:rsidRPr="00FB3234" w14:paraId="7B5EDA6C" w14:textId="77777777" w:rsidTr="00FB3234">
        <w:trPr>
          <w:trHeight w:val="259"/>
          <w:jc w:val="center"/>
        </w:trPr>
        <w:tc>
          <w:tcPr>
            <w:tcW w:w="9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0924BB" w14:textId="77777777" w:rsidR="007F54F1" w:rsidRPr="00FB3234" w:rsidRDefault="007F54F1" w:rsidP="002026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D2E3AB" w14:textId="77777777" w:rsidR="007F54F1" w:rsidRPr="00FB3234" w:rsidRDefault="007F54F1" w:rsidP="002026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C068" w14:textId="26FE8E15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  <w:r w:rsidR="0062248F">
              <w:rPr>
                <w:rFonts w:ascii="Times New Roman" w:eastAsia="等线" w:hAnsi="Times New Roman" w:cs="Times New Roman"/>
                <w:kern w:val="0"/>
                <w:szCs w:val="21"/>
              </w:rPr>
              <w:t>(n=2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632D8" w14:textId="4FF27E65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  <w:r w:rsidR="0062248F">
              <w:rPr>
                <w:rFonts w:ascii="Times New Roman" w:eastAsia="等线" w:hAnsi="Times New Roman" w:cs="Times New Roman"/>
                <w:kern w:val="0"/>
                <w:szCs w:val="21"/>
              </w:rPr>
              <w:t>(n=2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952E0" w14:textId="098AFFE4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  <w:r w:rsidR="0062248F">
              <w:rPr>
                <w:rFonts w:ascii="Times New Roman" w:eastAsia="等线" w:hAnsi="Times New Roman" w:cs="Times New Roman"/>
                <w:kern w:val="0"/>
                <w:szCs w:val="21"/>
              </w:rPr>
              <w:t>(n=2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1D02" w14:textId="6DCC2B9C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  <w:r w:rsidR="0062248F">
              <w:rPr>
                <w:rFonts w:ascii="Times New Roman" w:eastAsia="等线" w:hAnsi="Times New Roman" w:cs="Times New Roman"/>
                <w:kern w:val="0"/>
                <w:szCs w:val="21"/>
              </w:rPr>
              <w:t>(n=2)</w:t>
            </w:r>
          </w:p>
        </w:tc>
      </w:tr>
      <w:tr w:rsidR="007F54F1" w:rsidRPr="00FB3234" w14:paraId="6F891680" w14:textId="77777777" w:rsidTr="00FB3234">
        <w:trPr>
          <w:trHeight w:val="286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EE5574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/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EC2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6F2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7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F7B4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58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6C84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3.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B94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2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A56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42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1F82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8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95D1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54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259B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2.7</w:t>
            </w:r>
          </w:p>
        </w:tc>
      </w:tr>
      <w:tr w:rsidR="007F54F1" w:rsidRPr="00FB3234" w14:paraId="6EB7A7F0" w14:textId="77777777" w:rsidTr="00FB3234">
        <w:trPr>
          <w:trHeight w:val="286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3115D9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0EA8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215E" w14:textId="3046BD74" w:rsidR="007F54F1" w:rsidRPr="00FB3234" w:rsidRDefault="002A64EE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E0FF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8C46" w14:textId="3C3D9D80" w:rsidR="007F54F1" w:rsidRPr="00FB3234" w:rsidRDefault="002A64EE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3A04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641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F93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63D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384B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</w:tr>
      <w:tr w:rsidR="007F54F1" w:rsidRPr="00FB3234" w14:paraId="38BE7AD8" w14:textId="77777777" w:rsidTr="00FB3234">
        <w:trPr>
          <w:trHeight w:val="277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B2904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075F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µg/m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A7B8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206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D73F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539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C18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A46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B72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49A41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66</w:t>
            </w:r>
          </w:p>
        </w:tc>
      </w:tr>
      <w:tr w:rsidR="007F54F1" w:rsidRPr="00FB3234" w14:paraId="09C9FBC8" w14:textId="77777777" w:rsidTr="00FB3234">
        <w:trPr>
          <w:trHeight w:val="277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7B720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0-la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744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·µg/m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737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8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E53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8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426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0.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F6D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8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36A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1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919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3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1211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6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B14C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4.03</w:t>
            </w:r>
          </w:p>
        </w:tc>
      </w:tr>
      <w:tr w:rsidR="007F54F1" w:rsidRPr="00FB3234" w14:paraId="0EFC07D9" w14:textId="77777777" w:rsidTr="00FB3234">
        <w:trPr>
          <w:trHeight w:val="277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CCC1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0-∞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B304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·µg/m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908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9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1A82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5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CA4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2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434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3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2F86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5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DFA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50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D77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2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40FB8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2.02</w:t>
            </w:r>
          </w:p>
        </w:tc>
      </w:tr>
      <w:tr w:rsidR="007F54F1" w:rsidRPr="00FB3234" w14:paraId="2A50EB81" w14:textId="77777777" w:rsidTr="00FB3234">
        <w:trPr>
          <w:trHeight w:val="25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C5C90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Vz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F58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mL/k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A8B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34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7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4F0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4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466F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15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057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71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6FE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71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D9E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13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1121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84.82</w:t>
            </w:r>
          </w:p>
        </w:tc>
      </w:tr>
      <w:tr w:rsidR="007F54F1" w:rsidRPr="00FB3234" w14:paraId="273B0563" w14:textId="77777777" w:rsidTr="00FB3234">
        <w:trPr>
          <w:trHeight w:val="25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678F3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817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mL/(</w:t>
            </w:r>
            <w:proofErr w:type="spellStart"/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·kg</w:t>
            </w:r>
            <w:proofErr w:type="spellEnd"/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F92B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A3E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11CF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2F2E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D0A7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617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36E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B8EC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0.94</w:t>
            </w:r>
          </w:p>
        </w:tc>
      </w:tr>
      <w:tr w:rsidR="007F54F1" w:rsidRPr="00FB3234" w14:paraId="654F889F" w14:textId="77777777" w:rsidTr="00FB3234">
        <w:trPr>
          <w:trHeight w:val="286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A5DA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MRT</w:t>
            </w:r>
            <w:r w:rsidRPr="00FB3234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0-∞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80D2A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DC5E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7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DC086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6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FC8D3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39.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7E898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9.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2F3ED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1.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48ED5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108.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86302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3790" w14:textId="77777777" w:rsidR="007F54F1" w:rsidRPr="00FB3234" w:rsidRDefault="007F54F1" w:rsidP="002026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kern w:val="0"/>
                <w:szCs w:val="21"/>
              </w:rPr>
              <w:t>83.77</w:t>
            </w:r>
          </w:p>
        </w:tc>
      </w:tr>
    </w:tbl>
    <w:p w14:paraId="52FEB8C8" w14:textId="21125AA6" w:rsidR="00C9294E" w:rsidRPr="00543166" w:rsidRDefault="00C9294E" w:rsidP="00F56579">
      <w:pPr>
        <w:jc w:val="center"/>
        <w:rPr>
          <w:rFonts w:ascii="Times New Roman" w:eastAsia="等线" w:hAnsi="Times New Roman" w:cs="Times New Roman"/>
          <w:sz w:val="32"/>
          <w:szCs w:val="32"/>
        </w:rPr>
      </w:pPr>
    </w:p>
    <w:p w14:paraId="5A393747" w14:textId="3C7CCC6A" w:rsidR="006216BD" w:rsidRDefault="00674DE0" w:rsidP="006216BD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Pr="00FB323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64439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="00FB3234">
        <w:rPr>
          <w:rFonts w:ascii="Times New Roman" w:eastAsia="等线" w:hAnsi="Times New Roman" w:cs="Times New Roman"/>
          <w:sz w:val="24"/>
          <w:szCs w:val="24"/>
        </w:rPr>
        <w:t>.</w:t>
      </w:r>
      <w:r w:rsidR="006216B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/>
          <w:sz w:val="24"/>
          <w:szCs w:val="24"/>
        </w:rPr>
        <w:t>C</w:t>
      </w:r>
      <w:r w:rsidR="006216BD" w:rsidRPr="006216BD">
        <w:rPr>
          <w:rFonts w:ascii="Times New Roman" w:eastAsia="等线" w:hAnsi="Times New Roman" w:cs="Times New Roman"/>
          <w:sz w:val="24"/>
          <w:szCs w:val="24"/>
        </w:rPr>
        <w:t>ytokine release after single dose of DR30318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in Cynomolgus monkey at specified time points</w:t>
      </w:r>
      <w:r w:rsidR="006216BD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8982" w:type="dxa"/>
        <w:jc w:val="center"/>
        <w:tblLook w:val="04A0" w:firstRow="1" w:lastRow="0" w:firstColumn="1" w:lastColumn="0" w:noHBand="0" w:noVBand="1"/>
      </w:tblPr>
      <w:tblGrid>
        <w:gridCol w:w="1247"/>
        <w:gridCol w:w="2733"/>
        <w:gridCol w:w="1367"/>
        <w:gridCol w:w="1369"/>
        <w:gridCol w:w="1131"/>
        <w:gridCol w:w="1135"/>
      </w:tblGrid>
      <w:tr w:rsidR="00FB3234" w:rsidRPr="00FB3234" w14:paraId="64B27A82" w14:textId="77777777" w:rsidTr="00FB3234">
        <w:trPr>
          <w:trHeight w:val="281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E49D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s</w:t>
            </w:r>
          </w:p>
        </w:tc>
        <w:tc>
          <w:tcPr>
            <w:tcW w:w="2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A2A5F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ing Time(h)</w:t>
            </w:r>
          </w:p>
        </w:tc>
        <w:tc>
          <w:tcPr>
            <w:tcW w:w="5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6338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age</w:t>
            </w:r>
            <w:r w:rsidRPr="000C7751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0C77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g/kg</w:t>
            </w:r>
            <w:r w:rsidRPr="000C7751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FB3234" w:rsidRPr="00FB3234" w14:paraId="1D03E4A2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2B23B" w14:textId="7FF03C43" w:rsidR="00FB3234" w:rsidRPr="000C7751" w:rsidRDefault="00FB3234" w:rsidP="00FB32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C5595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BE7E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D7525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B3234" w:rsidRPr="00FB3234" w14:paraId="27F96D01" w14:textId="77777777" w:rsidTr="00FB3234">
        <w:trPr>
          <w:trHeight w:val="2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66ECAD" w14:textId="1329713A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2 </w:t>
            </w: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69D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os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2168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C55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45B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E81E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703CBC29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D79828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F36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703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76C8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86F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75175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1EA19188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B55BF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6D1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9427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730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019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122D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0414AF91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58CD92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389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284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874A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C3C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630A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0706B6FD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9FF2B1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E3FC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26A9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0423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9925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F395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7D5E3702" w14:textId="77777777" w:rsidTr="00FB3234">
        <w:trPr>
          <w:trHeight w:val="2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A6C43B" w14:textId="2E229664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C76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os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93B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3475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651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0FAB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</w:t>
            </w:r>
          </w:p>
        </w:tc>
      </w:tr>
      <w:tr w:rsidR="00FB3234" w:rsidRPr="00FB3234" w14:paraId="681D31AC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713859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621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935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D31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DD3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9A2F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</w:t>
            </w:r>
          </w:p>
        </w:tc>
      </w:tr>
      <w:tr w:rsidR="00FB3234" w:rsidRPr="00FB3234" w14:paraId="449A34CC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0774D1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4DE5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071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8A8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155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1417E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</w:t>
            </w:r>
          </w:p>
        </w:tc>
      </w:tr>
      <w:tr w:rsidR="00FB3234" w:rsidRPr="00FB3234" w14:paraId="6063755F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E84E86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5167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DDD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8F7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A6E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D0FC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</w:tr>
      <w:tr w:rsidR="00FB3234" w:rsidRPr="00FB3234" w14:paraId="5727B3B0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AB82B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830B8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200A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FB92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F90C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2A45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</w:t>
            </w:r>
          </w:p>
        </w:tc>
      </w:tr>
      <w:tr w:rsidR="00FB3234" w:rsidRPr="00FB3234" w14:paraId="66443DEE" w14:textId="77777777" w:rsidTr="00FB3234">
        <w:trPr>
          <w:trHeight w:val="252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53A1C" w14:textId="622D1E9E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α</w:t>
            </w: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0F7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o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83D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0157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625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FCE9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Q</w:t>
            </w:r>
          </w:p>
        </w:tc>
      </w:tr>
      <w:tr w:rsidR="00FB3234" w:rsidRPr="00FB3234" w14:paraId="4AFCBD23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08C892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859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8078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CFE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FFE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6133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</w:tr>
      <w:tr w:rsidR="00FB3234" w:rsidRPr="00FB3234" w14:paraId="0ECC5B0F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F0C779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4C0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08B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B36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EBC7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6133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</w:tr>
      <w:tr w:rsidR="00FB3234" w:rsidRPr="00FB3234" w14:paraId="7FAF66F8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CE10C3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D92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EF4F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7561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CF4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B88E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</w:tr>
      <w:tr w:rsidR="00FB3234" w:rsidRPr="00FB3234" w14:paraId="29308957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0E37B3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B8E6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6D4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9D5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6DFF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4A37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szCs w:val="21"/>
              </w:rPr>
              <w:t>BLQ</w:t>
            </w:r>
          </w:p>
        </w:tc>
      </w:tr>
      <w:tr w:rsidR="00FB3234" w:rsidRPr="00FB3234" w14:paraId="544D5A32" w14:textId="77777777" w:rsidTr="00FB3234">
        <w:trPr>
          <w:trHeight w:val="2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119869" w14:textId="7337B9F1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</w:t>
            </w: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CAC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os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F73C8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8A6F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A8C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8B0A5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</w:p>
        </w:tc>
      </w:tr>
      <w:tr w:rsidR="00FB3234" w:rsidRPr="00FB3234" w14:paraId="60FAD07D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8A091B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1B9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2DF8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732F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C81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2D10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</w:tr>
      <w:tr w:rsidR="00FB3234" w:rsidRPr="00FB3234" w14:paraId="3E8188C3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1D336A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217B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397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2C2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78AF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1D693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6</w:t>
            </w:r>
          </w:p>
        </w:tc>
      </w:tr>
      <w:tr w:rsidR="00FB3234" w:rsidRPr="00FB3234" w14:paraId="1157BA90" w14:textId="77777777" w:rsidTr="00FB3234">
        <w:trPr>
          <w:trHeight w:val="252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6885FF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435A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CAFC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DF9D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8179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2C6F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6</w:t>
            </w:r>
          </w:p>
        </w:tc>
      </w:tr>
      <w:tr w:rsidR="00FB3234" w:rsidRPr="00FB3234" w14:paraId="63DE1B81" w14:textId="77777777" w:rsidTr="00FB3234">
        <w:trPr>
          <w:trHeight w:val="263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9CEF11" w14:textId="77777777" w:rsidR="00FB3234" w:rsidRPr="000C7751" w:rsidRDefault="00FB3234" w:rsidP="00EA7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C4754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92792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6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005E0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.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E2356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E8697" w14:textId="77777777" w:rsidR="00FB3234" w:rsidRPr="000C7751" w:rsidRDefault="00FB3234" w:rsidP="00EA7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9</w:t>
            </w:r>
          </w:p>
        </w:tc>
      </w:tr>
    </w:tbl>
    <w:p w14:paraId="2F096B50" w14:textId="1EF18732" w:rsidR="00FB3234" w:rsidRDefault="00FB3234" w:rsidP="00FB3234">
      <w:pPr>
        <w:rPr>
          <w:rFonts w:ascii="Times New Roman" w:eastAsia="等线" w:hAnsi="Times New Roman" w:cs="Times New Roman"/>
          <w:sz w:val="24"/>
          <w:szCs w:val="24"/>
        </w:rPr>
        <w:sectPr w:rsidR="00FB3234" w:rsidSect="00862C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sz w:val="24"/>
          <w:szCs w:val="24"/>
        </w:rPr>
        <w:t>BLQ</w:t>
      </w:r>
      <w:r w:rsidR="005041A0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5041A0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Below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lower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limit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of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quantification</w:t>
      </w:r>
    </w:p>
    <w:p w14:paraId="2E37F9ED" w14:textId="365D4052" w:rsidR="00FB3234" w:rsidRDefault="00674DE0" w:rsidP="00FB3234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</w:t>
      </w:r>
      <w:r w:rsidRPr="00FB323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64439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="00FB3234">
        <w:rPr>
          <w:rFonts w:ascii="Times New Roman" w:eastAsia="等线" w:hAnsi="Times New Roman" w:cs="Times New Roman"/>
          <w:sz w:val="24"/>
          <w:szCs w:val="24"/>
        </w:rPr>
        <w:t>. C</w:t>
      </w:r>
      <w:r w:rsidR="00FB3234" w:rsidRPr="006216BD">
        <w:rPr>
          <w:rFonts w:ascii="Times New Roman" w:eastAsia="等线" w:hAnsi="Times New Roman" w:cs="Times New Roman"/>
          <w:sz w:val="24"/>
          <w:szCs w:val="24"/>
        </w:rPr>
        <w:t xml:space="preserve">ytokine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release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levels</w:t>
      </w:r>
      <w:r w:rsidR="00FB3234" w:rsidRPr="006216B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induced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by</w:t>
      </w:r>
      <w:r w:rsidR="00FB3234" w:rsidRPr="006216BD">
        <w:rPr>
          <w:rFonts w:ascii="Times New Roman" w:eastAsia="等线" w:hAnsi="Times New Roman" w:cs="Times New Roman"/>
          <w:sz w:val="24"/>
          <w:szCs w:val="24"/>
        </w:rPr>
        <w:t xml:space="preserve"> DR30318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after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incubation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with</w:t>
      </w:r>
      <w:r w:rsidR="00FB323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B3234">
        <w:rPr>
          <w:rFonts w:ascii="Times New Roman" w:eastAsia="等线" w:hAnsi="Times New Roman" w:cs="Times New Roman" w:hint="eastAsia"/>
          <w:sz w:val="24"/>
          <w:szCs w:val="24"/>
        </w:rPr>
        <w:t>PBMCs</w:t>
      </w:r>
      <w:r w:rsidR="00FB3234">
        <w:rPr>
          <w:rFonts w:ascii="Times New Roman" w:eastAsia="等线" w:hAnsi="Times New Roman" w:cs="Times New Roman"/>
          <w:sz w:val="24"/>
          <w:szCs w:val="24"/>
        </w:rPr>
        <w:t>, with the absence or presence of CLDN18.2 positive cells.</w:t>
      </w:r>
    </w:p>
    <w:p w14:paraId="4D771EA9" w14:textId="08834562" w:rsidR="00FB3234" w:rsidRPr="00FB3234" w:rsidRDefault="00FB3234" w:rsidP="00FB3234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13719" w:type="dxa"/>
        <w:tblLook w:val="04A0" w:firstRow="1" w:lastRow="0" w:firstColumn="1" w:lastColumn="0" w:noHBand="0" w:noVBand="1"/>
      </w:tblPr>
      <w:tblGrid>
        <w:gridCol w:w="1224"/>
        <w:gridCol w:w="2682"/>
        <w:gridCol w:w="1352"/>
        <w:gridCol w:w="1353"/>
        <w:gridCol w:w="1004"/>
        <w:gridCol w:w="1178"/>
        <w:gridCol w:w="1352"/>
        <w:gridCol w:w="1353"/>
        <w:gridCol w:w="1006"/>
        <w:gridCol w:w="1215"/>
      </w:tblGrid>
      <w:tr w:rsidR="00FB3234" w:rsidRPr="00FB3234" w14:paraId="691C5F18" w14:textId="77777777" w:rsidTr="00FB3234">
        <w:trPr>
          <w:trHeight w:val="274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DA4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s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C77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R30318 Concentration </w:t>
            </w:r>
          </w:p>
        </w:tc>
        <w:tc>
          <w:tcPr>
            <w:tcW w:w="85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FE87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nor XW08090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6FAB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B3234" w:rsidRPr="00FB3234" w14:paraId="68129F3E" w14:textId="77777777" w:rsidTr="00FB3234">
        <w:trPr>
          <w:trHeight w:val="274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9132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0AD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E4FF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 T+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E8AF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 T-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56C6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 T+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BCD3B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 T-</w:t>
            </w:r>
          </w:p>
        </w:tc>
      </w:tr>
      <w:tr w:rsidR="00FB3234" w:rsidRPr="00FB3234" w14:paraId="77E9C665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73FB4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2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4A0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E4D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7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BE5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7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64C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F73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D96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889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844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BB4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8</w:t>
            </w:r>
          </w:p>
        </w:tc>
      </w:tr>
      <w:tr w:rsidR="00FB3234" w:rsidRPr="00FB3234" w14:paraId="39FF76DA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6CF997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FB1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3DA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090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98E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7D1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4E9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281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715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924A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2BAFDAE6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F69C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D64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2E1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651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5F3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0FA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4C4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C6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5CF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B8E5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6</w:t>
            </w:r>
          </w:p>
        </w:tc>
      </w:tr>
      <w:tr w:rsidR="00FB3234" w:rsidRPr="00FB3234" w14:paraId="1F7E04D3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D6DBE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7D0B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FBDC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029F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7158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13D8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3008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8C8D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E7D3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639A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6</w:t>
            </w:r>
          </w:p>
        </w:tc>
      </w:tr>
      <w:tr w:rsidR="00FB3234" w:rsidRPr="00FB3234" w14:paraId="4A2C4CA1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BC7A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6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2F1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BF9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.6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264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1.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2A0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D7A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348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2.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2E0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F22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E793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5D2720E8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491AF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AE3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F39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46.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5EA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AC6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9C9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6CD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56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8D1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61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87C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E163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70665861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2657D2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FC0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E2E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9.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691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89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DD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E1E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54E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7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F0A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38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A64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23A6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</w:t>
            </w:r>
          </w:p>
        </w:tc>
      </w:tr>
      <w:tr w:rsidR="00FB3234" w:rsidRPr="00FB3234" w14:paraId="0A5622F2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96379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D18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073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9.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23B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36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FF4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E73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.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21C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67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E85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13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A82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268A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7.6</w:t>
            </w:r>
          </w:p>
        </w:tc>
      </w:tr>
      <w:tr w:rsidR="00FB3234" w:rsidRPr="00FB3234" w14:paraId="50D015DF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8741A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10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E962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6B5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.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27F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3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520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9BF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6E5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.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7D2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818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F3C7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</w:t>
            </w:r>
          </w:p>
        </w:tc>
      </w:tr>
      <w:tr w:rsidR="00FB3234" w:rsidRPr="00FB3234" w14:paraId="4E8B946E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E3E806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0A1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F5D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2.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1EB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3.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116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6C1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5F0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E50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4AA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329E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FB3234" w:rsidRPr="00FB3234" w14:paraId="572AED7A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CA100F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EFF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0620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2A5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.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5BF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D3D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D96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959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9E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7086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</w:t>
            </w:r>
          </w:p>
        </w:tc>
      </w:tr>
      <w:tr w:rsidR="00FB3234" w:rsidRPr="00FB3234" w14:paraId="612DA4DE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E53DC9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0010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4BF3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.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9627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2.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48C1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.2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EFBA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.7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A64A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.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4531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3FC2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C845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.8</w:t>
            </w:r>
          </w:p>
        </w:tc>
      </w:tr>
      <w:tr w:rsidR="00FB3234" w:rsidRPr="00FB3234" w14:paraId="7EF0D268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1AB96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α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AB2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07F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32B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DB7B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0A1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14D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495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E63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6CFD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0FD218FD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C4D56A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4A9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E2F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.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029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FAB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868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0F2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400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1A9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C039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5F212AE1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155BAF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FDC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6D6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.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8FA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646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13B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2C1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506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A99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0A61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043B6CD0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76E81C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3430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E461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4D50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.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E19C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FE13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3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F4FB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333A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111F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A0B9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</w:t>
            </w:r>
          </w:p>
        </w:tc>
      </w:tr>
      <w:tr w:rsidR="00FB3234" w:rsidRPr="00FB3234" w14:paraId="0D7CFF75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CA099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5E7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C94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1.8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736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0.3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CCC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C04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BF9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9.0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5B0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7.4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7CEF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.8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C163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40</w:t>
            </w:r>
          </w:p>
        </w:tc>
      </w:tr>
      <w:tr w:rsidR="00FB3234" w:rsidRPr="00FB3234" w14:paraId="5E43D6E6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60E192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576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AC7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00.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79E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55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8B1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01F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504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52.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5F3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46.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47C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04B4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80</w:t>
            </w:r>
          </w:p>
        </w:tc>
      </w:tr>
      <w:tr w:rsidR="00FB3234" w:rsidRPr="00FB3234" w14:paraId="31D8A8ED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983109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0D4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ED2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2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FB7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22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A9E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.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CA8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1.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297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26.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335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42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755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A5C6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20</w:t>
            </w:r>
          </w:p>
        </w:tc>
      </w:tr>
      <w:tr w:rsidR="00FB3234" w:rsidRPr="00FB3234" w14:paraId="647920A7" w14:textId="77777777" w:rsidTr="00FB3234">
        <w:trPr>
          <w:trHeight w:val="28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D55227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D9C0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6932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3.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903C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6.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1FE3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.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294E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0.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6D3E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01.4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C466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01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565B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.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CBD5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.80</w:t>
            </w:r>
          </w:p>
        </w:tc>
      </w:tr>
      <w:tr w:rsidR="00FB3234" w:rsidRPr="00FB3234" w14:paraId="27221CB3" w14:textId="77777777" w:rsidTr="00FB3234">
        <w:trPr>
          <w:trHeight w:val="284"/>
        </w:trPr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835B" w14:textId="77777777" w:rsidR="00FB3234" w:rsidRPr="00FB3234" w:rsidRDefault="00FB3234" w:rsidP="00FB32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B32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7FC" w14:textId="77777777" w:rsidR="00FB3234" w:rsidRPr="00FB3234" w:rsidRDefault="00FB3234" w:rsidP="00FB32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4C9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35D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F01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38C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E9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18F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113D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2407" w14:textId="77777777" w:rsidR="00FB3234" w:rsidRPr="00FB3234" w:rsidRDefault="00FB3234" w:rsidP="00FB32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B32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3234" w:rsidRPr="00FB3234" w14:paraId="4B1CC5E8" w14:textId="77777777" w:rsidTr="00FB3234">
        <w:trPr>
          <w:trHeight w:val="274"/>
        </w:trPr>
        <w:tc>
          <w:tcPr>
            <w:tcW w:w="122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D81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ytokines</w:t>
            </w:r>
          </w:p>
        </w:tc>
        <w:tc>
          <w:tcPr>
            <w:tcW w:w="2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CF9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R30318 Concentration </w:t>
            </w:r>
          </w:p>
        </w:tc>
        <w:tc>
          <w:tcPr>
            <w:tcW w:w="9813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07964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nor XW0809006</w:t>
            </w:r>
          </w:p>
        </w:tc>
      </w:tr>
      <w:tr w:rsidR="00FB3234" w:rsidRPr="00FB3234" w14:paraId="7339FE23" w14:textId="77777777" w:rsidTr="00FB3234">
        <w:trPr>
          <w:trHeight w:val="274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1446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9E53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AE82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 T+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958C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 T-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02CC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 T+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F3922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 T-</w:t>
            </w:r>
          </w:p>
        </w:tc>
      </w:tr>
      <w:tr w:rsidR="00FB3234" w:rsidRPr="00FB3234" w14:paraId="3988B558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D7721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2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7D8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95D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8C97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F5A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D0D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2CD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BCB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DAC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6C88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6</w:t>
            </w:r>
          </w:p>
        </w:tc>
      </w:tr>
      <w:tr w:rsidR="00FB3234" w:rsidRPr="00FB3234" w14:paraId="7B2A03ED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A1CEEE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51C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5C6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24C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6FF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28E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362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432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7E6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8B8E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4</w:t>
            </w:r>
          </w:p>
        </w:tc>
      </w:tr>
      <w:tr w:rsidR="00FB3234" w:rsidRPr="00FB3234" w14:paraId="3840C444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E59A07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CCF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0CE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EC7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66B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849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85F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B25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7F2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118C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</w:p>
        </w:tc>
      </w:tr>
      <w:tr w:rsidR="00FB3234" w:rsidRPr="00FB3234" w14:paraId="406F3F3A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B6381A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2F74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5B46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5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71AE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EF17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175C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1666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2865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77F6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08D0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2</w:t>
            </w:r>
          </w:p>
        </w:tc>
      </w:tr>
      <w:tr w:rsidR="00FB3234" w:rsidRPr="00FB3234" w14:paraId="18785C52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96D5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6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565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8EB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.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E78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.6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0DF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8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BA7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312C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2.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B13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.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2D8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93D7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</w:t>
            </w:r>
          </w:p>
        </w:tc>
      </w:tr>
      <w:tr w:rsidR="00FB3234" w:rsidRPr="00FB3234" w14:paraId="1C7428EF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7A77F3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8E0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79D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9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D1A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3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7F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.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929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AE2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5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30E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489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8A81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</w:tr>
      <w:tr w:rsidR="00FB3234" w:rsidRPr="00FB3234" w14:paraId="08A9D14D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53185D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82D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A6B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7.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11B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5.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C6F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F83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2.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A4A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1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B35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0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FE6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686B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.4</w:t>
            </w:r>
          </w:p>
        </w:tc>
      </w:tr>
      <w:tr w:rsidR="00FB3234" w:rsidRPr="00FB3234" w14:paraId="74D542BA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CF35C2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5BE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3DB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.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165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.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AE3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.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7C8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CC2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682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CA6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09F8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.2</w:t>
            </w:r>
          </w:p>
        </w:tc>
      </w:tr>
      <w:tr w:rsidR="00FB3234" w:rsidRPr="00FB3234" w14:paraId="1D2C48EC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DD26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10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9F5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0DE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.6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E27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.2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A16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.9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33D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.4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E05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B25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.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7EA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.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9D99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.8</w:t>
            </w:r>
          </w:p>
        </w:tc>
      </w:tr>
      <w:tr w:rsidR="00FB3234" w:rsidRPr="00FB3234" w14:paraId="307C5F57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656E2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EB1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22F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1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9A0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C3C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7CD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0BE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7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DDC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0A3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7607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.6</w:t>
            </w:r>
          </w:p>
        </w:tc>
      </w:tr>
      <w:tr w:rsidR="00FB3234" w:rsidRPr="00FB3234" w14:paraId="52C062C2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62699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AFA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85C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6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745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254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7EB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.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0FB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8B6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2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65D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7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46DA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.8</w:t>
            </w:r>
          </w:p>
        </w:tc>
      </w:tr>
      <w:tr w:rsidR="00FB3234" w:rsidRPr="00FB3234" w14:paraId="06AA40B5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998F4F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B939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9725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4.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4BB8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A821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.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E26D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.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4E89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0.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AA9B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5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D9D4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8B2A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.6</w:t>
            </w:r>
          </w:p>
        </w:tc>
      </w:tr>
      <w:tr w:rsidR="00FB3234" w:rsidRPr="00FB3234" w14:paraId="08067F8B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810E4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α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D8A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E86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065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388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D6E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2EA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CB3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B61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EE07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085B9199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57AC1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023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D3D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AD6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1B6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555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246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2F5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6DE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CF0B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15C6BEF8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ED4A63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8D7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A50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D1FF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D8D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857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887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18D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B60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B7CF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</w:t>
            </w:r>
          </w:p>
        </w:tc>
      </w:tr>
      <w:tr w:rsidR="00FB3234" w:rsidRPr="00FB3234" w14:paraId="6EC1F618" w14:textId="77777777" w:rsidTr="00FB3234">
        <w:trPr>
          <w:trHeight w:val="274"/>
        </w:trPr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98E765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1C31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71CE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DB7C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0BEC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40F5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D732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7138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6028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AF97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Q</w:t>
            </w:r>
          </w:p>
        </w:tc>
      </w:tr>
      <w:tr w:rsidR="00FB3234" w:rsidRPr="00FB3234" w14:paraId="4E1AAA9A" w14:textId="77777777" w:rsidTr="00FB3234">
        <w:trPr>
          <w:trHeight w:val="274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AE4B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0CD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A24B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.8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4CF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.8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6AB3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9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5B39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7FD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5.4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FE6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6.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57C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.2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B885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20</w:t>
            </w:r>
          </w:p>
        </w:tc>
      </w:tr>
      <w:tr w:rsidR="00FB3234" w:rsidRPr="00FB3234" w14:paraId="44F9DF8F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0FC1D7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448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A66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4.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134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1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DA9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9AB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3F78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39.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AD44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2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FF4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4AD5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80</w:t>
            </w:r>
          </w:p>
        </w:tc>
      </w:tr>
      <w:tr w:rsidR="00FB3234" w:rsidRPr="00FB3234" w14:paraId="6C7137B6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024758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BF0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608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9.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1837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F0C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440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C2A5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87.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C33EC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0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0A18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09141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0.60</w:t>
            </w:r>
          </w:p>
        </w:tc>
      </w:tr>
      <w:tr w:rsidR="00FB3234" w:rsidRPr="00FB3234" w14:paraId="252C942F" w14:textId="77777777" w:rsidTr="00FB3234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33DCC" w14:textId="77777777" w:rsidR="00FB3234" w:rsidRPr="00FB3234" w:rsidRDefault="00FB3234" w:rsidP="00FB3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69E8A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CEF66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0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8D8AB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D164D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.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D5D52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.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1C1F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3.4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C17BF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7.2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7D880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.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95F5E" w14:textId="77777777" w:rsidR="00FB3234" w:rsidRPr="00FB3234" w:rsidRDefault="00FB3234" w:rsidP="00FB3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.40</w:t>
            </w:r>
          </w:p>
        </w:tc>
      </w:tr>
    </w:tbl>
    <w:p w14:paraId="2625859B" w14:textId="77777777" w:rsidR="00FB3234" w:rsidRDefault="00FB3234" w:rsidP="00FB3234">
      <w:pPr>
        <w:rPr>
          <w:rFonts w:ascii="Times New Roman" w:eastAsia="等线" w:hAnsi="Times New Roman" w:cs="Times New Roman"/>
          <w:sz w:val="24"/>
          <w:szCs w:val="24"/>
        </w:rPr>
      </w:pPr>
    </w:p>
    <w:p w14:paraId="13C032BF" w14:textId="5E77D640" w:rsidR="006216BD" w:rsidRPr="005041A0" w:rsidRDefault="00FB3234"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>
        <w:rPr>
          <w:rFonts w:ascii="Times New Roman" w:eastAsia="等线" w:hAnsi="Times New Roman" w:cs="Times New Roman"/>
          <w:sz w:val="24"/>
          <w:szCs w:val="24"/>
        </w:rPr>
        <w:t>+, with CHO-CLDN18.2-gfpx cells; T-, without CHO-CLDN18.2-gfpx cells</w:t>
      </w:r>
      <w:r w:rsidR="005041A0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5041A0">
        <w:rPr>
          <w:rFonts w:ascii="Times New Roman" w:eastAsia="等线" w:hAnsi="Times New Roman" w:cs="Times New Roman"/>
          <w:sz w:val="24"/>
          <w:szCs w:val="24"/>
        </w:rPr>
        <w:t xml:space="preserve"> BLQ, </w:t>
      </w:r>
      <w:r w:rsidR="0047062C">
        <w:rPr>
          <w:rFonts w:ascii="Times New Roman" w:eastAsia="等线" w:hAnsi="Times New Roman" w:cs="Times New Roman"/>
          <w:sz w:val="24"/>
          <w:szCs w:val="24"/>
        </w:rPr>
        <w:t>below</w:t>
      </w:r>
      <w:r w:rsidR="005041A0">
        <w:rPr>
          <w:rFonts w:ascii="Times New Roman" w:eastAsia="等线" w:hAnsi="Times New Roman" w:cs="Times New Roman"/>
          <w:sz w:val="24"/>
          <w:szCs w:val="24"/>
        </w:rPr>
        <w:t xml:space="preserve"> lower limit of quantification.</w:t>
      </w:r>
    </w:p>
    <w:sectPr w:rsidR="006216BD" w:rsidRPr="005041A0" w:rsidSect="00862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51416" w14:textId="77777777" w:rsidR="00862C2B" w:rsidRDefault="00862C2B" w:rsidP="00C9294E">
      <w:r>
        <w:separator/>
      </w:r>
    </w:p>
  </w:endnote>
  <w:endnote w:type="continuationSeparator" w:id="0">
    <w:p w14:paraId="40BBDCE1" w14:textId="77777777" w:rsidR="00862C2B" w:rsidRDefault="00862C2B" w:rsidP="00C92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CF1E3" w14:textId="77777777" w:rsidR="00862C2B" w:rsidRDefault="00862C2B" w:rsidP="00C9294E">
      <w:r>
        <w:separator/>
      </w:r>
    </w:p>
  </w:footnote>
  <w:footnote w:type="continuationSeparator" w:id="0">
    <w:p w14:paraId="111F56AA" w14:textId="77777777" w:rsidR="00862C2B" w:rsidRDefault="00862C2B" w:rsidP="00C92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40259"/>
    <w:multiLevelType w:val="hybridMultilevel"/>
    <w:tmpl w:val="98C68A98"/>
    <w:lvl w:ilvl="0" w:tplc="437AFB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C7021D"/>
    <w:multiLevelType w:val="hybridMultilevel"/>
    <w:tmpl w:val="17101DB2"/>
    <w:lvl w:ilvl="0" w:tplc="B060BF6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26342B3"/>
    <w:multiLevelType w:val="hybridMultilevel"/>
    <w:tmpl w:val="682E139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5243180">
    <w:abstractNumId w:val="2"/>
  </w:num>
  <w:num w:numId="2" w16cid:durableId="2093744607">
    <w:abstractNumId w:val="1"/>
  </w:num>
  <w:num w:numId="3" w16cid:durableId="946690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5F"/>
    <w:rsid w:val="00081DCF"/>
    <w:rsid w:val="00143353"/>
    <w:rsid w:val="0019395D"/>
    <w:rsid w:val="001A4066"/>
    <w:rsid w:val="001B6DE0"/>
    <w:rsid w:val="002633E2"/>
    <w:rsid w:val="00283C0C"/>
    <w:rsid w:val="002A64EE"/>
    <w:rsid w:val="00327D4F"/>
    <w:rsid w:val="00340478"/>
    <w:rsid w:val="003C07D5"/>
    <w:rsid w:val="003D0897"/>
    <w:rsid w:val="0047062C"/>
    <w:rsid w:val="004D062C"/>
    <w:rsid w:val="004E6B31"/>
    <w:rsid w:val="005041A0"/>
    <w:rsid w:val="005143D1"/>
    <w:rsid w:val="005238F5"/>
    <w:rsid w:val="006216BD"/>
    <w:rsid w:val="0062248F"/>
    <w:rsid w:val="00653977"/>
    <w:rsid w:val="00674DE0"/>
    <w:rsid w:val="006C015F"/>
    <w:rsid w:val="00700B27"/>
    <w:rsid w:val="007740D8"/>
    <w:rsid w:val="00787243"/>
    <w:rsid w:val="007B0940"/>
    <w:rsid w:val="007F54F1"/>
    <w:rsid w:val="00862C2B"/>
    <w:rsid w:val="008835AB"/>
    <w:rsid w:val="00912F99"/>
    <w:rsid w:val="0098390B"/>
    <w:rsid w:val="009970B4"/>
    <w:rsid w:val="009B07E8"/>
    <w:rsid w:val="009B5F4E"/>
    <w:rsid w:val="009F4667"/>
    <w:rsid w:val="00A47892"/>
    <w:rsid w:val="00A84CD5"/>
    <w:rsid w:val="00AF513C"/>
    <w:rsid w:val="00B0003E"/>
    <w:rsid w:val="00B11DFC"/>
    <w:rsid w:val="00B226B2"/>
    <w:rsid w:val="00B64439"/>
    <w:rsid w:val="00BA0082"/>
    <w:rsid w:val="00BB2BF3"/>
    <w:rsid w:val="00C42898"/>
    <w:rsid w:val="00C9294E"/>
    <w:rsid w:val="00CC5A6F"/>
    <w:rsid w:val="00CC7C33"/>
    <w:rsid w:val="00D1147C"/>
    <w:rsid w:val="00D63EEE"/>
    <w:rsid w:val="00DA1F04"/>
    <w:rsid w:val="00DC3022"/>
    <w:rsid w:val="00DE7AE7"/>
    <w:rsid w:val="00E31DDF"/>
    <w:rsid w:val="00EB4BD5"/>
    <w:rsid w:val="00F56579"/>
    <w:rsid w:val="00FB3234"/>
    <w:rsid w:val="00FF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DA009"/>
  <w15:chartTrackingRefBased/>
  <w15:docId w15:val="{C8CBB1E9-1A9A-4771-B54B-CF2F0D4B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9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94E"/>
    <w:rPr>
      <w:sz w:val="18"/>
      <w:szCs w:val="18"/>
    </w:rPr>
  </w:style>
  <w:style w:type="paragraph" w:styleId="a7">
    <w:name w:val="List Paragraph"/>
    <w:basedOn w:val="a"/>
    <w:uiPriority w:val="34"/>
    <w:qFormat/>
    <w:rsid w:val="00FF39FE"/>
    <w:pPr>
      <w:ind w:firstLineChars="200" w:firstLine="420"/>
    </w:pPr>
  </w:style>
  <w:style w:type="paragraph" w:styleId="a8">
    <w:name w:val="Revision"/>
    <w:hidden/>
    <w:uiPriority w:val="99"/>
    <w:semiHidden/>
    <w:rsid w:val="00622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7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7AB1D-68A7-45C3-8C62-BDF0D2BAF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zhenxing zhou</cp:lastModifiedBy>
  <cp:revision>2</cp:revision>
  <dcterms:created xsi:type="dcterms:W3CDTF">2024-03-06T07:21:00Z</dcterms:created>
  <dcterms:modified xsi:type="dcterms:W3CDTF">2024-03-06T07:21:00Z</dcterms:modified>
</cp:coreProperties>
</file>